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7" w:type="dxa"/>
        <w:jc w:val="left"/>
        <w:tblInd w:w="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1987"/>
        <w:gridCol w:w="1986"/>
        <w:gridCol w:w="1135"/>
        <w:gridCol w:w="1135"/>
        <w:gridCol w:w="284"/>
        <w:gridCol w:w="851"/>
        <w:gridCol w:w="1987"/>
        <w:gridCol w:w="1844"/>
        <w:gridCol w:w="994"/>
        <w:gridCol w:w="1276"/>
      </w:tblGrid>
      <w:tr>
        <w:trPr>
          <w:trHeight w:val="268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.No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ystematic nam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Gene nam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P valu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Fold chang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cs="Calibri;Arial" w:ascii="Calibri;Arial" w:hAnsi="Calibri;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.No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ystematic nam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Gene nam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293" w:hRule="atLeast"/>
        </w:trPr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cs="Calibri;Arial" w:ascii="Calibri;Arial" w:hAnsi="Calibri;Arial"/>
                <w:b/>
                <w:sz w:val="16"/>
                <w:szCs w:val="16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24866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311732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42E-05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7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001077843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hl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5.33E-0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0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0016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Olr144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14568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Filip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8.85E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0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9252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925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4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F10966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F1096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39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9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5792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579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4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2053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Usp22_predicted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8.16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9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00155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Plxdc2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78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2122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Prkrir_predicted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03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9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75338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7533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25E-0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34581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34581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41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8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0695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2576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2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4708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if3s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41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8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5861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305797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9.03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I53542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I5354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38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8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24968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idea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0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3216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321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32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7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5329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dora2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41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111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111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7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269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Dnajb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8.25E-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292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cng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6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38863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304731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69E-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3108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3108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2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4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22213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Pik3r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50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9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1251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3607_predicted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4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0188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Sdsl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8.00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8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3086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fix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6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4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05360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0536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3738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Myst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5.17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3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39160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59578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77E-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7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25193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25193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9.59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2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099798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09979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89E-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1566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rim45_predicted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6.31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1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40367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3825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7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308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Ptpn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5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0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9385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93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1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M6172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Ubtf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5.52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0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4803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4803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41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0964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0964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1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99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1887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188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9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5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14572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dk5rap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32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99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57609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0932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56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5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3207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Dnaja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99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0576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0576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6322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6322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57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0.98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3066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Mtap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58E-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M39045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M39045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62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0.99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36748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Wdr41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5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G15327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G15327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87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0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I28203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I28203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4706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4706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33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2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2475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62475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15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9740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974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9.06E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31736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Slc27a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2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4341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434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8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5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19990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19990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76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M98659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M9865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12E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5</w:t>
            </w:r>
          </w:p>
        </w:tc>
      </w:tr>
      <w:tr>
        <w:trPr>
          <w:trHeight w:val="268" w:hRule="atLeast"/>
        </w:trPr>
        <w:tc>
          <w:tcPr>
            <w:tcW w:w="8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346956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4528_predicte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8.26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9782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978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5</w:t>
            </w:r>
          </w:p>
        </w:tc>
      </w:tr>
    </w:tbl>
    <w:p>
      <w:pPr>
        <w:pStyle w:val="Normal"/>
        <w:spacing w:lineRule="exact" w:line="24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9065</wp:posOffset>
                </wp:positionH>
                <wp:positionV relativeFrom="paragraph">
                  <wp:posOffset>-280670</wp:posOffset>
                </wp:positionV>
                <wp:extent cx="6797675" cy="2260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767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able S2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IN" w:eastAsia="en-IN"/>
                              </w:rPr>
                              <w:t>Differentially expressed genes in DMBA+chlorophyllin  treated hamsters (P=0.05, fold change cut off- 2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5.25pt;height:17.8pt;mso-wrap-distance-left:9.05pt;mso-wrap-distance-right:9.05pt;mso-wrap-distance-top:0pt;mso-wrap-distance-bottom:0pt;margin-top:-22.1pt;mso-position-vertical-relative:text;margin-left:10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8"/>
                          <w:szCs w:val="18"/>
                        </w:rPr>
                        <w:t xml:space="preserve">Table S2.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IN" w:eastAsia="en-IN"/>
                        </w:rPr>
                        <w:t>Differentially expressed genes in DMBA+chlorophyllin  treated hamsters (P=0.05, fold change cut off- 2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1610</wp:posOffset>
                </wp:positionH>
                <wp:positionV relativeFrom="paragraph">
                  <wp:posOffset>52705</wp:posOffset>
                </wp:positionV>
                <wp:extent cx="3674745" cy="36385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4745" cy="363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 xml:space="preserve">P value correction was done using 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  <w:lang w:val="en-IN" w:eastAsia="en-IN"/>
                              </w:rPr>
                              <w:t>Benjamini and Hochberg method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35pt;height:28.65pt;mso-wrap-distance-left:9.05pt;mso-wrap-distance-right:9.05pt;mso-wrap-distance-top:0pt;mso-wrap-distance-bottom:0pt;margin-top:4.15pt;mso-position-vertical-relative:text;margin-left:1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 xml:space="preserve">P value correction was done using 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  <w:lang w:val="en-IN" w:eastAsia="en-IN"/>
                        </w:rPr>
                        <w:t>Benjamini and Hochberg method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374" w:type="dxa"/>
        <w:jc w:val="left"/>
        <w:tblInd w:w="2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998"/>
        <w:gridCol w:w="1997"/>
        <w:gridCol w:w="1141"/>
        <w:gridCol w:w="1141"/>
        <w:gridCol w:w="286"/>
        <w:gridCol w:w="855"/>
        <w:gridCol w:w="1998"/>
        <w:gridCol w:w="1854"/>
        <w:gridCol w:w="999"/>
        <w:gridCol w:w="1283"/>
      </w:tblGrid>
      <w:tr>
        <w:trPr>
          <w:trHeight w:val="267" w:hRule="atLeast"/>
        </w:trPr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.No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ystematic name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Gene nam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P valu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Fold change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cs="Calibri;Arial" w:ascii="Calibri;Arial" w:hAnsi="Calibri;Arial"/>
                <w:b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.No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ystematic nam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Gene nam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P valu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292" w:hRule="atLeast"/>
        </w:trPr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cs="Calibri;Arial" w:ascii="Calibri;Arial" w:hAnsi="Calibri;Arial"/>
                <w:b/>
                <w:sz w:val="16"/>
                <w:szCs w:val="16"/>
              </w:rPr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9393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939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53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4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Y539882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LOC500845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93E-06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6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44244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omm34_predicte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07E-0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1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BR0305888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BR0305888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31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6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31982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rpv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5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0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28425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2842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78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6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800053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80005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67E-0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30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4584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4584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8.12E-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6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13170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War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39E-0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9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28968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28968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98E-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6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20524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t5c1a_predicte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263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8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63136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63136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1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8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47878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F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53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7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52519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52519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9E-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08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25529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2552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25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7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84845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8484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9.96E-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0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389721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38972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61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6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19275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19275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6.66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0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347431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34743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29E-0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6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BR0300409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BR0300409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34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0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R753932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R75393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51E-0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5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2433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LOC50028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39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2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394031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39403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54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20040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20040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94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2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56944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311920_predicte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65E-0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20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79958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79958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28E-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4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001062341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0755_predicte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1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9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160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E1116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5.43E-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5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A506147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A50614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5.59E-0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8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76652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_44_P76652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65E-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19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2978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Lhcg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66E-0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7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19874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Q19874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67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23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43702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437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5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6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92087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92087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58E-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24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O393619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O39361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38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6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BR0305543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BR0305543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01E-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27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35023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0606_predicte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95E-0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6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2157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gfb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81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28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59463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eb_predicte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93E-0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2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M38387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M38387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28E-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33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U18650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Hd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23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2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3323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Hb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97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34</w:t>
            </w:r>
          </w:p>
        </w:tc>
      </w:tr>
      <w:tr>
        <w:trPr>
          <w:trHeight w:val="267" w:hRule="atLeast"/>
        </w:trPr>
        <w:tc>
          <w:tcPr>
            <w:tcW w:w="82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I297059</w:t>
            </w:r>
          </w:p>
        </w:tc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I29705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9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11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85917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85917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55E-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-1.38</w:t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>
          <w:rFonts w:ascii="Calibri;Arial" w:hAnsi="Calibri;Arial" w:cs="Calibri;Arial"/>
          <w:sz w:val="16"/>
          <w:szCs w:val="16"/>
          <w:lang w:val="en-IN" w:eastAsia="en-US"/>
        </w:rPr>
      </w:pPr>
      <w:r>
        <w:rPr>
          <w:rFonts w:cs="Calibri;Arial" w:ascii="Calibri;Arial" w:hAnsi="Calibri;Arial"/>
          <w:sz w:val="16"/>
          <w:szCs w:val="16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621395</wp:posOffset>
                </wp:positionH>
                <wp:positionV relativeFrom="paragraph">
                  <wp:posOffset>-726440</wp:posOffset>
                </wp:positionV>
                <wp:extent cx="7458710" cy="25463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8710" cy="25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table 2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IN" w:eastAsia="en-IN"/>
                              </w:rPr>
                              <w:t>Differentially expressed genes in DMBA+chlorophyllin treated hamsters (P=0.05, fold change cut off- 2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87.3pt;height:20.05pt;mso-wrap-distance-left:9.05pt;mso-wrap-distance-right:9.05pt;mso-wrap-distance-top:0pt;mso-wrap-distance-bottom:0pt;margin-top:-57.2pt;mso-position-vertical-relative:text;margin-left:-678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8"/>
                          <w:szCs w:val="18"/>
                        </w:rPr>
                        <w:t xml:space="preserve">Supplementary table 2.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IN" w:eastAsia="en-IN"/>
                        </w:rPr>
                        <w:t>Differentially expressed genes in DMBA+chlorophyllin treated hamsters (P=0.05, fold change cut off- 2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>
          <w:rFonts w:cs="Calibri;Arial" w:ascii="Calibri;Arial" w:hAnsi="Calibri;Arial"/>
          <w:sz w:val="18"/>
          <w:szCs w:val="18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79930</wp:posOffset>
                </wp:positionH>
                <wp:positionV relativeFrom="paragraph">
                  <wp:posOffset>9644380</wp:posOffset>
                </wp:positionV>
                <wp:extent cx="3524885" cy="21844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88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 xml:space="preserve">P value correction was done using 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  <w:lang w:val="en-IN" w:eastAsia="en-IN"/>
                              </w:rPr>
                              <w:t>Benjamini and Hochberg method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7.55pt;height:17.2pt;mso-wrap-distance-left:9.05pt;mso-wrap-distance-right:9.05pt;mso-wrap-distance-top:0pt;mso-wrap-distance-bottom:0pt;margin-top:759.4pt;mso-position-vertical-relative:text;margin-left:155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 xml:space="preserve">P value correction was done using 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  <w:lang w:val="en-IN" w:eastAsia="en-IN"/>
                        </w:rPr>
                        <w:t>Benjamini and Hochberg method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3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center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9159" w:leader="none"/>
      </w:tabs>
      <w:spacing w:before="120" w:after="120"/>
      <w:ind w:right="-108" w:hanging="0"/>
      <w:jc w:val="center"/>
      <w:outlineLvl w:val="3"/>
    </w:pPr>
    <w:rPr>
      <w:rFonts w:ascii="Arial" w:hAnsi="Arial" w:cs="Arial"/>
      <w:b/>
      <w:bCs/>
    </w:rPr>
  </w:style>
  <w:style w:type="character" w:styleId="WW8Num1z0">
    <w:name w:val="WW8Num1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19:14:00Z</dcterms:created>
  <dc:creator>sys</dc:creator>
  <dc:description/>
  <dc:language>en-US</dc:language>
  <cp:lastModifiedBy>Vidya</cp:lastModifiedBy>
  <dcterms:modified xsi:type="dcterms:W3CDTF">2012-03-10T09:55:00Z</dcterms:modified>
  <cp:revision>32</cp:revision>
  <dc:subject/>
  <dc:title>Group</dc:title>
</cp:coreProperties>
</file>